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383E5" w14:textId="77777777" w:rsidR="00326709" w:rsidRDefault="00326709" w:rsidP="00326709">
      <w:pPr>
        <w:jc w:val="both"/>
        <w:rPr>
          <w:color w:val="000000"/>
        </w:rPr>
      </w:pPr>
      <w:r>
        <w:rPr>
          <w:b/>
          <w:bCs/>
          <w:color w:val="000000"/>
        </w:rPr>
        <w:t xml:space="preserve">S4 </w:t>
      </w:r>
      <w:r w:rsidRPr="00140800">
        <w:rPr>
          <w:b/>
          <w:bCs/>
          <w:color w:val="000000"/>
        </w:rPr>
        <w:t>Table</w:t>
      </w:r>
      <w:r w:rsidRPr="00E524D5">
        <w:rPr>
          <w:b/>
          <w:bCs/>
          <w:color w:val="000000"/>
        </w:rPr>
        <w:t>: Interaction term p-value between at least one ANC visit, adequate ANC visits, or timely ANC initiation, and factors like maternal education, family wealth status, or region</w:t>
      </w:r>
      <w:r>
        <w:rPr>
          <w:color w:val="000000"/>
        </w:rPr>
        <w:t xml:space="preserve">. </w:t>
      </w:r>
    </w:p>
    <w:tbl>
      <w:tblPr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9"/>
        <w:gridCol w:w="3268"/>
      </w:tblGrid>
      <w:tr w:rsidR="00326709" w:rsidRPr="0038615F" w14:paraId="021DDD71" w14:textId="77777777" w:rsidTr="001E6258">
        <w:trPr>
          <w:trHeight w:val="220"/>
        </w:trPr>
        <w:tc>
          <w:tcPr>
            <w:tcW w:w="5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7C494" w14:textId="77777777" w:rsidR="00326709" w:rsidRPr="0038615F" w:rsidRDefault="00326709" w:rsidP="001E6258">
            <w:pPr>
              <w:rPr>
                <w:color w:val="000000"/>
              </w:rPr>
            </w:pPr>
            <w:r>
              <w:rPr>
                <w:color w:val="000000"/>
              </w:rPr>
              <w:t xml:space="preserve">Variables 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D3A2F" w14:textId="77777777" w:rsidR="00326709" w:rsidRPr="0038615F" w:rsidRDefault="00326709" w:rsidP="001E6258">
            <w:pPr>
              <w:rPr>
                <w:color w:val="000000"/>
              </w:rPr>
            </w:pPr>
            <w:r>
              <w:rPr>
                <w:color w:val="000000"/>
              </w:rPr>
              <w:t xml:space="preserve">Interaction term P-value </w:t>
            </w:r>
          </w:p>
        </w:tc>
      </w:tr>
      <w:tr w:rsidR="00326709" w:rsidRPr="0038615F" w14:paraId="632D703B" w14:textId="77777777" w:rsidTr="001E6258">
        <w:trPr>
          <w:trHeight w:val="38"/>
        </w:trPr>
        <w:tc>
          <w:tcPr>
            <w:tcW w:w="5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ECA6" w14:textId="77777777" w:rsidR="00326709" w:rsidRPr="0038615F" w:rsidRDefault="00326709" w:rsidP="001E6258">
            <w:pPr>
              <w:rPr>
                <w:color w:val="000000"/>
              </w:rPr>
            </w:pPr>
            <w:bookmarkStart w:id="0" w:name="_Hlk202716739"/>
            <w:r>
              <w:rPr>
                <w:color w:val="000000"/>
              </w:rPr>
              <w:t xml:space="preserve">At least one ANC visit # maternal education 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789C6" w14:textId="77777777" w:rsidR="00326709" w:rsidRPr="00D6697C" w:rsidRDefault="00326709" w:rsidP="001E6258">
            <w:pPr>
              <w:rPr>
                <w:color w:val="000000"/>
              </w:rPr>
            </w:pPr>
            <w:r w:rsidRPr="00D6697C">
              <w:t xml:space="preserve">0.017    </w:t>
            </w:r>
          </w:p>
        </w:tc>
      </w:tr>
      <w:tr w:rsidR="00326709" w:rsidRPr="0038615F" w14:paraId="642BA8B8" w14:textId="77777777" w:rsidTr="001E6258">
        <w:trPr>
          <w:trHeight w:val="220"/>
        </w:trPr>
        <w:tc>
          <w:tcPr>
            <w:tcW w:w="5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778A6" w14:textId="77777777" w:rsidR="00326709" w:rsidRPr="0038615F" w:rsidRDefault="00326709" w:rsidP="001E6258">
            <w:pPr>
              <w:rPr>
                <w:color w:val="000000"/>
              </w:rPr>
            </w:pPr>
            <w:r w:rsidRPr="0038615F">
              <w:rPr>
                <w:color w:val="000000"/>
              </w:rPr>
              <w:t xml:space="preserve">Adequate ANC visits </w:t>
            </w:r>
            <w:r>
              <w:rPr>
                <w:color w:val="000000"/>
              </w:rPr>
              <w:t># maternal education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C63C1" w14:textId="77777777" w:rsidR="00326709" w:rsidRPr="00D6697C" w:rsidRDefault="00326709" w:rsidP="001E6258">
            <w:pPr>
              <w:rPr>
                <w:color w:val="000000"/>
              </w:rPr>
            </w:pPr>
            <w:r w:rsidRPr="00D6697C">
              <w:t xml:space="preserve">0.012     </w:t>
            </w:r>
          </w:p>
        </w:tc>
      </w:tr>
      <w:bookmarkEnd w:id="0"/>
      <w:tr w:rsidR="00326709" w:rsidRPr="0038615F" w14:paraId="2945F5B2" w14:textId="77777777" w:rsidTr="001E6258">
        <w:trPr>
          <w:trHeight w:val="220"/>
        </w:trPr>
        <w:tc>
          <w:tcPr>
            <w:tcW w:w="5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4913A" w14:textId="77777777" w:rsidR="00326709" w:rsidRPr="0038615F" w:rsidRDefault="00326709" w:rsidP="001E6258">
            <w:pPr>
              <w:rPr>
                <w:color w:val="000000"/>
              </w:rPr>
            </w:pPr>
            <w:r w:rsidRPr="0038615F">
              <w:rPr>
                <w:color w:val="000000"/>
              </w:rPr>
              <w:t xml:space="preserve">Timely initiation of ANC visit </w:t>
            </w:r>
            <w:r>
              <w:rPr>
                <w:color w:val="000000"/>
              </w:rPr>
              <w:t># maternal education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45DF9" w14:textId="77777777" w:rsidR="00326709" w:rsidRPr="00D6697C" w:rsidRDefault="00326709" w:rsidP="001E6258">
            <w:pPr>
              <w:rPr>
                <w:color w:val="000000"/>
              </w:rPr>
            </w:pPr>
            <w:bookmarkStart w:id="1" w:name="_Hlk203040694"/>
            <w:r w:rsidRPr="00D6697C">
              <w:t xml:space="preserve">0.179     </w:t>
            </w:r>
            <w:bookmarkEnd w:id="1"/>
          </w:p>
        </w:tc>
      </w:tr>
      <w:tr w:rsidR="00326709" w:rsidRPr="0038615F" w14:paraId="4BCC62A6" w14:textId="77777777" w:rsidTr="001E6258">
        <w:trPr>
          <w:trHeight w:val="220"/>
        </w:trPr>
        <w:tc>
          <w:tcPr>
            <w:tcW w:w="5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F7824" w14:textId="77777777" w:rsidR="00326709" w:rsidRPr="0038615F" w:rsidRDefault="00326709" w:rsidP="001E6258">
            <w:pPr>
              <w:rPr>
                <w:color w:val="000000"/>
              </w:rPr>
            </w:pPr>
            <w:r>
              <w:rPr>
                <w:color w:val="000000"/>
              </w:rPr>
              <w:t xml:space="preserve">At least one ANC visit # family income 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0EC0C" w14:textId="77777777" w:rsidR="00326709" w:rsidRPr="0038615F" w:rsidRDefault="00326709" w:rsidP="001E6258">
            <w:pPr>
              <w:rPr>
                <w:color w:val="000000"/>
              </w:rPr>
            </w:pPr>
            <w:bookmarkStart w:id="2" w:name="_Hlk203040547"/>
            <w:r>
              <w:t xml:space="preserve">0.657     </w:t>
            </w:r>
            <w:bookmarkEnd w:id="2"/>
          </w:p>
        </w:tc>
      </w:tr>
      <w:tr w:rsidR="00326709" w:rsidRPr="0038615F" w14:paraId="65B5DFE3" w14:textId="77777777" w:rsidTr="001E6258">
        <w:trPr>
          <w:trHeight w:val="220"/>
        </w:trPr>
        <w:tc>
          <w:tcPr>
            <w:tcW w:w="5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14F6C" w14:textId="77777777" w:rsidR="00326709" w:rsidRPr="0038615F" w:rsidRDefault="00326709" w:rsidP="001E6258">
            <w:pPr>
              <w:rPr>
                <w:color w:val="000000"/>
              </w:rPr>
            </w:pPr>
            <w:r w:rsidRPr="0038615F">
              <w:rPr>
                <w:color w:val="000000"/>
              </w:rPr>
              <w:t xml:space="preserve">Adequate ANC visits </w:t>
            </w:r>
            <w:r>
              <w:rPr>
                <w:color w:val="000000"/>
              </w:rPr>
              <w:t xml:space="preserve"># family income 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C943" w14:textId="77777777" w:rsidR="00326709" w:rsidRPr="0038615F" w:rsidRDefault="00326709" w:rsidP="001E6258">
            <w:pPr>
              <w:rPr>
                <w:color w:val="000000"/>
              </w:rPr>
            </w:pPr>
            <w:r w:rsidRPr="00D6697C">
              <w:t>0.047</w:t>
            </w:r>
            <w:r>
              <w:t xml:space="preserve">     </w:t>
            </w:r>
          </w:p>
        </w:tc>
      </w:tr>
      <w:tr w:rsidR="00326709" w:rsidRPr="0038615F" w14:paraId="30D9E05B" w14:textId="77777777" w:rsidTr="001E6258">
        <w:trPr>
          <w:trHeight w:val="220"/>
        </w:trPr>
        <w:tc>
          <w:tcPr>
            <w:tcW w:w="5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AEB6C" w14:textId="77777777" w:rsidR="00326709" w:rsidRPr="0038615F" w:rsidRDefault="00326709" w:rsidP="001E6258">
            <w:pPr>
              <w:rPr>
                <w:color w:val="000000"/>
              </w:rPr>
            </w:pPr>
            <w:r w:rsidRPr="0038615F">
              <w:rPr>
                <w:color w:val="000000"/>
              </w:rPr>
              <w:t xml:space="preserve">Timely initiation of ANC visit </w:t>
            </w:r>
            <w:r>
              <w:rPr>
                <w:color w:val="000000"/>
              </w:rPr>
              <w:t xml:space="preserve">#family income 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64D8C" w14:textId="77777777" w:rsidR="00326709" w:rsidRPr="0038615F" w:rsidRDefault="00326709" w:rsidP="001E6258">
            <w:pPr>
              <w:rPr>
                <w:color w:val="000000"/>
              </w:rPr>
            </w:pPr>
            <w:bookmarkStart w:id="3" w:name="_Hlk203040663"/>
            <w:r>
              <w:t xml:space="preserve">0.577     </w:t>
            </w:r>
            <w:bookmarkEnd w:id="3"/>
          </w:p>
        </w:tc>
      </w:tr>
      <w:tr w:rsidR="00326709" w:rsidRPr="0038615F" w14:paraId="16E51A97" w14:textId="77777777" w:rsidTr="001E6258">
        <w:trPr>
          <w:trHeight w:val="220"/>
        </w:trPr>
        <w:tc>
          <w:tcPr>
            <w:tcW w:w="5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DD80" w14:textId="77777777" w:rsidR="00326709" w:rsidRPr="0038615F" w:rsidRDefault="00326709" w:rsidP="001E6258">
            <w:pPr>
              <w:rPr>
                <w:color w:val="000000"/>
              </w:rPr>
            </w:pPr>
            <w:r>
              <w:rPr>
                <w:color w:val="000000"/>
              </w:rPr>
              <w:t>At least one ANC visit # region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E3431" w14:textId="77777777" w:rsidR="00326709" w:rsidRPr="0038615F" w:rsidRDefault="00326709" w:rsidP="001E6258">
            <w:pPr>
              <w:rPr>
                <w:color w:val="000000"/>
              </w:rPr>
            </w:pPr>
            <w:bookmarkStart w:id="4" w:name="_Hlk203040863"/>
            <w:r>
              <w:t xml:space="preserve">0.072     </w:t>
            </w:r>
            <w:bookmarkEnd w:id="4"/>
          </w:p>
        </w:tc>
      </w:tr>
      <w:tr w:rsidR="00326709" w:rsidRPr="0038615F" w14:paraId="21677543" w14:textId="77777777" w:rsidTr="001E6258">
        <w:trPr>
          <w:trHeight w:val="220"/>
        </w:trPr>
        <w:tc>
          <w:tcPr>
            <w:tcW w:w="5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9BDB6" w14:textId="77777777" w:rsidR="00326709" w:rsidRPr="0038615F" w:rsidRDefault="00326709" w:rsidP="001E6258">
            <w:pPr>
              <w:rPr>
                <w:color w:val="000000"/>
              </w:rPr>
            </w:pPr>
            <w:r w:rsidRPr="0038615F">
              <w:rPr>
                <w:color w:val="000000"/>
              </w:rPr>
              <w:t xml:space="preserve">Adequate ANC visits </w:t>
            </w:r>
            <w:r>
              <w:rPr>
                <w:color w:val="000000"/>
              </w:rPr>
              <w:t># region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FEB6D" w14:textId="77777777" w:rsidR="00326709" w:rsidRPr="0038615F" w:rsidRDefault="00326709" w:rsidP="001E6258">
            <w:pPr>
              <w:rPr>
                <w:color w:val="000000"/>
              </w:rPr>
            </w:pPr>
            <w:bookmarkStart w:id="5" w:name="_Hlk202787751"/>
            <w:r>
              <w:t xml:space="preserve">0.184     </w:t>
            </w:r>
            <w:bookmarkEnd w:id="5"/>
          </w:p>
        </w:tc>
      </w:tr>
      <w:tr w:rsidR="00326709" w:rsidRPr="0038615F" w14:paraId="36A13FA9" w14:textId="77777777" w:rsidTr="001E6258">
        <w:trPr>
          <w:trHeight w:val="220"/>
        </w:trPr>
        <w:tc>
          <w:tcPr>
            <w:tcW w:w="5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A5BD1" w14:textId="77777777" w:rsidR="00326709" w:rsidRPr="0038615F" w:rsidRDefault="00326709" w:rsidP="001E6258">
            <w:pPr>
              <w:rPr>
                <w:color w:val="000000"/>
              </w:rPr>
            </w:pPr>
            <w:r w:rsidRPr="0038615F">
              <w:rPr>
                <w:color w:val="000000"/>
              </w:rPr>
              <w:t xml:space="preserve">Timely initiation of ANC </w:t>
            </w:r>
            <w:r>
              <w:rPr>
                <w:color w:val="000000"/>
              </w:rPr>
              <w:t xml:space="preserve"># region  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178D" w14:textId="77777777" w:rsidR="00326709" w:rsidRPr="0038615F" w:rsidRDefault="00326709" w:rsidP="001E6258">
            <w:pPr>
              <w:rPr>
                <w:color w:val="000000"/>
              </w:rPr>
            </w:pPr>
            <w:bookmarkStart w:id="6" w:name="_Hlk203042049"/>
            <w:r>
              <w:t xml:space="preserve">0.432     </w:t>
            </w:r>
            <w:bookmarkEnd w:id="6"/>
          </w:p>
        </w:tc>
      </w:tr>
    </w:tbl>
    <w:p w14:paraId="6313FC27" w14:textId="77777777" w:rsidR="00326709" w:rsidRDefault="00326709" w:rsidP="00326709">
      <w:pPr>
        <w:jc w:val="both"/>
        <w:rPr>
          <w:color w:val="000000"/>
        </w:rPr>
      </w:pPr>
      <w:r>
        <w:rPr>
          <w:color w:val="000000"/>
        </w:rPr>
        <w:t>Note: “no” for at least one ANC visit, adequate ANC visit, and timely initiation of ANC, along with lower maternal education, poor family income, and city administrative status were references.</w:t>
      </w:r>
    </w:p>
    <w:p w14:paraId="23851D51" w14:textId="77777777" w:rsidR="00D510B8" w:rsidRDefault="00D510B8"/>
    <w:sectPr w:rsidR="00D5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09"/>
    <w:rsid w:val="00326709"/>
    <w:rsid w:val="00380622"/>
    <w:rsid w:val="003C76F4"/>
    <w:rsid w:val="00C70AAD"/>
    <w:rsid w:val="00D5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20A88"/>
  <w15:chartTrackingRefBased/>
  <w15:docId w15:val="{0C9FDB70-3FFD-499E-A9DD-65CAB0F8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0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7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7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7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7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7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7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7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7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7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7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26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7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26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7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26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7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26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7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SH ASRESIE</dc:creator>
  <cp:keywords/>
  <dc:description/>
  <cp:lastModifiedBy>MELASH ASRESIE</cp:lastModifiedBy>
  <cp:revision>1</cp:revision>
  <dcterms:created xsi:type="dcterms:W3CDTF">2026-05-05T00:09:00Z</dcterms:created>
  <dcterms:modified xsi:type="dcterms:W3CDTF">2026-05-0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621c6-cf49-4cdc-9e41-728b43293aa0</vt:lpwstr>
  </property>
</Properties>
</file>